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928102" w14:textId="77777777" w:rsidR="00EC4845" w:rsidRPr="00D7205B" w:rsidRDefault="00EC4845" w:rsidP="00EC4845">
      <w:pPr>
        <w:rPr>
          <w:rFonts w:asciiTheme="minorHAnsi" w:hAnsiTheme="minorHAnsi" w:cstheme="minorHAnsi"/>
          <w:sz w:val="24"/>
          <w:szCs w:val="24"/>
        </w:rPr>
      </w:pPr>
      <w:r>
        <w:rPr>
          <w:rFonts w:asciiTheme="minorHAnsi" w:hAnsiTheme="minorHAnsi" w:cstheme="minorHAnsi"/>
          <w:sz w:val="24"/>
          <w:szCs w:val="24"/>
        </w:rPr>
        <w:t xml:space="preserve">S1 </w:t>
      </w:r>
      <w:r w:rsidRPr="00D7205B">
        <w:rPr>
          <w:rFonts w:asciiTheme="minorHAnsi" w:hAnsiTheme="minorHAnsi" w:cstheme="minorHAnsi"/>
          <w:sz w:val="24"/>
          <w:szCs w:val="24"/>
        </w:rPr>
        <w:t>Appendix: SEARCH STRATEGY</w:t>
      </w:r>
    </w:p>
    <w:tbl>
      <w:tblPr>
        <w:tblW w:w="90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084"/>
      </w:tblGrid>
      <w:tr w:rsidR="00EC4845" w:rsidRPr="00D7205B" w14:paraId="7C6BABCA" w14:textId="77777777" w:rsidTr="00D76607">
        <w:trPr>
          <w:trHeight w:val="292"/>
        </w:trPr>
        <w:tc>
          <w:tcPr>
            <w:tcW w:w="9084" w:type="dxa"/>
          </w:tcPr>
          <w:p w14:paraId="326C364B" w14:textId="77777777" w:rsidR="00EC4845" w:rsidRPr="00D7205B" w:rsidRDefault="00EC4845" w:rsidP="00D76607">
            <w:pPr>
              <w:rPr>
                <w:rFonts w:asciiTheme="minorHAnsi" w:hAnsiTheme="minorHAnsi" w:cstheme="minorHAnsi"/>
                <w:sz w:val="24"/>
                <w:szCs w:val="24"/>
              </w:rPr>
            </w:pPr>
            <w:r w:rsidRPr="00D7205B">
              <w:rPr>
                <w:rFonts w:asciiTheme="minorHAnsi" w:hAnsiTheme="minorHAnsi" w:cstheme="minorHAnsi"/>
                <w:sz w:val="24"/>
                <w:szCs w:val="24"/>
              </w:rPr>
              <w:t>Tele-rehabilitation*</w:t>
            </w:r>
          </w:p>
        </w:tc>
      </w:tr>
      <w:tr w:rsidR="00EC4845" w:rsidRPr="00D7205B" w14:paraId="2A65AEDB" w14:textId="77777777" w:rsidTr="00D76607">
        <w:trPr>
          <w:trHeight w:val="830"/>
        </w:trPr>
        <w:tc>
          <w:tcPr>
            <w:tcW w:w="9084" w:type="dxa"/>
          </w:tcPr>
          <w:p w14:paraId="49AA6EB3" w14:textId="77777777" w:rsidR="00EC4845" w:rsidRPr="00D7205B" w:rsidRDefault="00EC4845" w:rsidP="00D76607">
            <w:pPr>
              <w:spacing w:line="360" w:lineRule="auto"/>
              <w:rPr>
                <w:rFonts w:asciiTheme="minorHAnsi" w:hAnsiTheme="minorHAnsi" w:cstheme="minorHAnsi"/>
                <w:sz w:val="24"/>
                <w:szCs w:val="24"/>
              </w:rPr>
            </w:pPr>
            <w:r w:rsidRPr="00D7205B">
              <w:rPr>
                <w:rFonts w:asciiTheme="minorHAnsi" w:hAnsiTheme="minorHAnsi" w:cstheme="minorHAnsi"/>
                <w:sz w:val="24"/>
                <w:szCs w:val="24"/>
              </w:rPr>
              <w:t>Tele rehab*OR Tele-health OR Tele-medicine OR e-health OR mobile health OR mhealth OR Remote rehab* OR Virtual rehab* OR teleneurology</w:t>
            </w:r>
          </w:p>
        </w:tc>
      </w:tr>
      <w:tr w:rsidR="00EC4845" w:rsidRPr="00D7205B" w14:paraId="6E8381AF" w14:textId="77777777" w:rsidTr="00D76607">
        <w:trPr>
          <w:trHeight w:val="292"/>
        </w:trPr>
        <w:tc>
          <w:tcPr>
            <w:tcW w:w="9084" w:type="dxa"/>
          </w:tcPr>
          <w:p w14:paraId="19F1DBA1" w14:textId="77777777" w:rsidR="00EC4845" w:rsidRPr="00D7205B" w:rsidRDefault="00EC4845" w:rsidP="00D76607">
            <w:pPr>
              <w:rPr>
                <w:rFonts w:asciiTheme="minorHAnsi" w:hAnsiTheme="minorHAnsi" w:cstheme="minorHAnsi"/>
                <w:sz w:val="24"/>
                <w:szCs w:val="24"/>
              </w:rPr>
            </w:pPr>
            <w:r w:rsidRPr="00D7205B">
              <w:rPr>
                <w:rFonts w:asciiTheme="minorHAnsi" w:hAnsiTheme="minorHAnsi" w:cstheme="minorHAnsi"/>
                <w:sz w:val="24"/>
                <w:szCs w:val="24"/>
              </w:rPr>
              <w:t>Neurological Conditions</w:t>
            </w:r>
          </w:p>
        </w:tc>
      </w:tr>
      <w:tr w:rsidR="00EC4845" w:rsidRPr="00D7205B" w14:paraId="611C32FA" w14:textId="77777777" w:rsidTr="00D76607">
        <w:trPr>
          <w:trHeight w:val="292"/>
        </w:trPr>
        <w:tc>
          <w:tcPr>
            <w:tcW w:w="9084" w:type="dxa"/>
          </w:tcPr>
          <w:p w14:paraId="4612FA61" w14:textId="77777777" w:rsidR="00EC4845" w:rsidRPr="00D7205B" w:rsidRDefault="00EC4845" w:rsidP="00D76607">
            <w:pPr>
              <w:rPr>
                <w:rFonts w:asciiTheme="minorHAnsi" w:hAnsiTheme="minorHAnsi" w:cstheme="minorHAnsi"/>
                <w:sz w:val="24"/>
                <w:szCs w:val="24"/>
              </w:rPr>
            </w:pPr>
            <w:r w:rsidRPr="00D7205B">
              <w:rPr>
                <w:rFonts w:asciiTheme="minorHAnsi" w:hAnsiTheme="minorHAnsi" w:cstheme="minorHAnsi"/>
                <w:sz w:val="24"/>
                <w:szCs w:val="24"/>
              </w:rPr>
              <w:t>Neurological disorder* OR Nervous system disorder* OR Nervous system disease* OR Stroke OR CVA OR Cerebrovascular Accident OR Spinal cord injur* OR SCI OR Parkinson disease, OR Multiple Sclerosis OR MS OR Cerebral palsy</w:t>
            </w:r>
          </w:p>
        </w:tc>
      </w:tr>
      <w:tr w:rsidR="00EC4845" w:rsidRPr="00D7205B" w14:paraId="566268A3" w14:textId="77777777" w:rsidTr="00D76607">
        <w:trPr>
          <w:trHeight w:val="292"/>
        </w:trPr>
        <w:tc>
          <w:tcPr>
            <w:tcW w:w="9084" w:type="dxa"/>
          </w:tcPr>
          <w:p w14:paraId="11DC9590" w14:textId="77777777" w:rsidR="00EC4845" w:rsidRPr="00D7205B" w:rsidRDefault="00EC4845" w:rsidP="00D76607">
            <w:pPr>
              <w:rPr>
                <w:rFonts w:asciiTheme="minorHAnsi" w:hAnsiTheme="minorHAnsi" w:cstheme="minorHAnsi"/>
                <w:sz w:val="24"/>
                <w:szCs w:val="24"/>
              </w:rPr>
            </w:pPr>
            <w:r w:rsidRPr="00D7205B">
              <w:rPr>
                <w:rFonts w:asciiTheme="minorHAnsi" w:hAnsiTheme="minorHAnsi" w:cstheme="minorHAnsi"/>
                <w:sz w:val="24"/>
                <w:szCs w:val="24"/>
              </w:rPr>
              <w:t xml:space="preserve">Low- and middle-income </w:t>
            </w:r>
          </w:p>
        </w:tc>
      </w:tr>
      <w:tr w:rsidR="00EC4845" w14:paraId="149F21B2" w14:textId="77777777" w:rsidTr="00D76607">
        <w:trPr>
          <w:trHeight w:val="292"/>
        </w:trPr>
        <w:tc>
          <w:tcPr>
            <w:tcW w:w="9084" w:type="dxa"/>
          </w:tcPr>
          <w:p w14:paraId="18551F51" w14:textId="77777777" w:rsidR="00EC4845" w:rsidRDefault="00EC4845" w:rsidP="00D76607">
            <w:pPr>
              <w:rPr>
                <w:rFonts w:asciiTheme="minorHAnsi" w:hAnsiTheme="minorHAnsi" w:cstheme="minorHAnsi"/>
                <w:sz w:val="24"/>
                <w:szCs w:val="24"/>
              </w:rPr>
            </w:pPr>
            <w:r w:rsidRPr="00D7205B">
              <w:rPr>
                <w:rFonts w:asciiTheme="minorHAnsi" w:hAnsiTheme="minorHAnsi" w:cstheme="minorHAnsi"/>
                <w:sz w:val="24"/>
                <w:szCs w:val="24"/>
              </w:rPr>
              <w:t>"Low and middle income" OR "low to middle income" OR "Third world" OR underdeveloped OR, less-developed OR "lower middle income" OR "lower-middle-income" OR Africa OR Asia OR "Developing country" OR LMIC OR Afghanistan OR Albania OR Algeria OR Angola OR Armenia OR Azerbaijan OR Bangladesh OR Belarus OR Belize OR Benin OR Bhutan OR Bolivia OR "Bosnia and Herzegovina" OR Botswana OR Brazil OR "Burkina Faso" OR Burundi OR "Cabo Verde" OR Cambodia OR Cameroon OR "Central African Republic" OR Chad OR China OR  Colombia OR Comoros OR "Democratic Republic of Congo" OR Congo OR "Costa Rica" OR "Côte d'Ivoire" OR Cuba OR Djibouti OR Dominica OR "Dominican Republic" OR Ecuador OR Egypt OR "El Salvador" OR "Equatorial Guinea" OR Eritrea OR Eswatini OR Ethiopia OR Fiji OR Gabon OR Gambia OR Georgia OR Ghana OR Grenada OR Guatemala OR Guinea OR Guinea-Bissau OR Guyana OR Haiti OR Honduras OR India OR Indonesia OR Iran OR Iraq OR Jamaica OR Jordan OR Kazakhstan OR Kenya OR Kiribati OR "Democratic People's Republic of Korea" OR Kosovo OR Kyrgyzstan OR "Lao People's Democratic Republic" OR Lebanon OR Lesotho OR Liberia OR Libya OR "North Macedonia" OR Madagascar OR Malawi OR Malaysia OR Maldives OR Mali OR "Marshall Islands" OR Mauritania OR Mauritius OR Mexico OR Micronesia OR Moldova OR Mongolia OR Montenegro OR Montserrat OR Morocco OR Mozambique OR Myanmar OR Namibia OR Nauru OR Nepal OR Nicaragua OR Niger OR Nigeria OR Niue OR Pakistan OR Panama OR "Papua New Guinea" OR Paraguay OR Peru OR Philippines OR Rwanda OR "Saint Helena" OR Samoa OR "São Tomé and Príncipe" OR Senegal OR Serbia OR "Sierra Leone" OR "Solomon Islands" OR Somalia OR South Africa OR South Sudan OR Sri Lanka OR Saint Lucia OR "Saint Vincent and the Grenadines" OR Sudan OR Suriname OR "Syrian Arab Republic" OR Tajikistan OR Tanzania OR Thailand OR Timor-Leste OR Togo OR Tokelau OR Tonga OR Tunisia OR Turkey OR Turkmenistan OR Tuvalu OR Uganda OR Ukraine OR Uzbekistan OR Vanuatu OR Venezuela OR Vietnam OR "Wallis and Futuna" OR "West Bank and Gaza Strip" OR Yemen OR Zambia OR Zimbabwe</w:t>
            </w:r>
          </w:p>
        </w:tc>
      </w:tr>
    </w:tbl>
    <w:p w14:paraId="37DC7724" w14:textId="77777777" w:rsidR="00EC4845" w:rsidRDefault="00EC4845" w:rsidP="00EC4845">
      <w:pPr>
        <w:rPr>
          <w:rFonts w:asciiTheme="minorHAnsi" w:hAnsiTheme="minorHAnsi" w:cstheme="minorHAnsi"/>
          <w:sz w:val="24"/>
          <w:szCs w:val="24"/>
        </w:rPr>
      </w:pPr>
      <w:bookmarkStart w:id="0" w:name="_GoBack"/>
      <w:bookmarkEnd w:id="0"/>
    </w:p>
    <w:sectPr w:rsidR="00EC4845" w:rsidSect="007B5EDC">
      <w:footerReference w:type="default" r:id="rId12"/>
      <w:pgSz w:w="11906" w:h="16838"/>
      <w:pgMar w:top="1440" w:right="1440" w:bottom="1440" w:left="1440" w:header="708" w:footer="708" w:gutter="0"/>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37DE8C2" w16cex:dateUtc="2025-02-24T09:47: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CEC8EB" w14:textId="77777777" w:rsidR="00D814D9" w:rsidRDefault="00D814D9">
      <w:pPr>
        <w:spacing w:after="0" w:line="240" w:lineRule="auto"/>
      </w:pPr>
      <w:r>
        <w:separator/>
      </w:r>
    </w:p>
  </w:endnote>
  <w:endnote w:type="continuationSeparator" w:id="0">
    <w:p w14:paraId="601344BD" w14:textId="77777777" w:rsidR="00D814D9" w:rsidRDefault="00D814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等线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 w:name="等线">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83697424"/>
      <w:docPartObj>
        <w:docPartGallery w:val="Page Numbers (Bottom of Page)"/>
        <w:docPartUnique/>
      </w:docPartObj>
    </w:sdtPr>
    <w:sdtEndPr>
      <w:rPr>
        <w:noProof/>
      </w:rPr>
    </w:sdtEndPr>
    <w:sdtContent>
      <w:p w14:paraId="7244B172" w14:textId="6ADA4CFC" w:rsidR="004A7D3E" w:rsidRDefault="004A7D3E">
        <w:pPr>
          <w:pStyle w:val="Footer"/>
          <w:jc w:val="right"/>
        </w:pPr>
        <w:r>
          <w:fldChar w:fldCharType="begin"/>
        </w:r>
        <w:r>
          <w:instrText xml:space="preserve"> PAGE   \* MERGEFORMAT </w:instrText>
        </w:r>
        <w:r>
          <w:fldChar w:fldCharType="separate"/>
        </w:r>
        <w:r w:rsidR="00EC4845">
          <w:rPr>
            <w:noProof/>
          </w:rPr>
          <w:t>1</w:t>
        </w:r>
        <w:r>
          <w:rPr>
            <w:noProof/>
          </w:rPr>
          <w:fldChar w:fldCharType="end"/>
        </w:r>
      </w:p>
    </w:sdtContent>
  </w:sdt>
  <w:p w14:paraId="2E0A91FA" w14:textId="77777777" w:rsidR="004A7D3E" w:rsidRDefault="004A7D3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0431A0" w14:textId="77777777" w:rsidR="00D814D9" w:rsidRDefault="00D814D9">
      <w:pPr>
        <w:spacing w:after="0" w:line="240" w:lineRule="auto"/>
      </w:pPr>
      <w:r>
        <w:separator/>
      </w:r>
    </w:p>
  </w:footnote>
  <w:footnote w:type="continuationSeparator" w:id="0">
    <w:p w14:paraId="38121251" w14:textId="77777777" w:rsidR="00D814D9" w:rsidRDefault="00D814D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C72DA3"/>
    <w:multiLevelType w:val="multilevel"/>
    <w:tmpl w:val="20C72DA3"/>
    <w:lvl w:ilvl="0">
      <w:start w:val="34"/>
      <w:numFmt w:val="bullet"/>
      <w:lvlText w:val="-"/>
      <w:lvlJc w:val="left"/>
      <w:pPr>
        <w:ind w:left="720" w:hanging="360"/>
      </w:pPr>
      <w:rPr>
        <w:rFonts w:ascii="Calibri" w:eastAsiaTheme="minorHAns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nsid w:val="2F68623A"/>
    <w:multiLevelType w:val="multilevel"/>
    <w:tmpl w:val="2F68623A"/>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nsid w:val="2FFD2E7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3D191C5D"/>
    <w:multiLevelType w:val="multilevel"/>
    <w:tmpl w:val="663A1B1C"/>
    <w:lvl w:ilvl="0">
      <w:start w:val="4"/>
      <w:numFmt w:val="decimal"/>
      <w:lvlText w:val="%1"/>
      <w:lvlJc w:val="left"/>
      <w:pPr>
        <w:ind w:left="360" w:hanging="360"/>
      </w:pPr>
      <w:rPr>
        <w:rFonts w:hint="default"/>
      </w:rPr>
    </w:lvl>
    <w:lvl w:ilvl="1">
      <w:start w:val="1"/>
      <w:numFmt w:val="decimal"/>
      <w:lvlText w:val="%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
    <w:nsid w:val="42794C0C"/>
    <w:multiLevelType w:val="multilevel"/>
    <w:tmpl w:val="2F68623A"/>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nsid w:val="6E824806"/>
    <w:multiLevelType w:val="multilevel"/>
    <w:tmpl w:val="7B2A7728"/>
    <w:lvl w:ilvl="0">
      <w:start w:val="4"/>
      <w:numFmt w:val="decimal"/>
      <w:lvlText w:val="%1"/>
      <w:lvlJc w:val="left"/>
      <w:pPr>
        <w:ind w:left="360" w:hanging="360"/>
      </w:pPr>
      <w:rPr>
        <w:rFonts w:hint="default"/>
      </w:rPr>
    </w:lvl>
    <w:lvl w:ilvl="1">
      <w:start w:val="5"/>
      <w:numFmt w:val="decimal"/>
      <w:lvlText w:val="%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6">
    <w:nsid w:val="780E7B48"/>
    <w:multiLevelType w:val="multilevel"/>
    <w:tmpl w:val="780E7B48"/>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 w:numId="3">
    <w:abstractNumId w:val="6"/>
  </w:num>
  <w:num w:numId="4">
    <w:abstractNumId w:val="2"/>
  </w:num>
  <w:num w:numId="5">
    <w:abstractNumId w:val="3"/>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fillcolor="white">
      <v:fill color="white"/>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7591"/>
    <w:rsid w:val="00001A7E"/>
    <w:rsid w:val="00001B5A"/>
    <w:rsid w:val="0000541B"/>
    <w:rsid w:val="000112AE"/>
    <w:rsid w:val="000116BC"/>
    <w:rsid w:val="00014000"/>
    <w:rsid w:val="00014366"/>
    <w:rsid w:val="00022FCB"/>
    <w:rsid w:val="00025954"/>
    <w:rsid w:val="00031432"/>
    <w:rsid w:val="000340BE"/>
    <w:rsid w:val="000372CC"/>
    <w:rsid w:val="00037B03"/>
    <w:rsid w:val="000516C4"/>
    <w:rsid w:val="00053A12"/>
    <w:rsid w:val="000546A9"/>
    <w:rsid w:val="00056664"/>
    <w:rsid w:val="0005768C"/>
    <w:rsid w:val="00060631"/>
    <w:rsid w:val="00061BC3"/>
    <w:rsid w:val="00066043"/>
    <w:rsid w:val="000671E6"/>
    <w:rsid w:val="0007421D"/>
    <w:rsid w:val="00074CDB"/>
    <w:rsid w:val="00080E08"/>
    <w:rsid w:val="00081DB3"/>
    <w:rsid w:val="00083F5C"/>
    <w:rsid w:val="00093275"/>
    <w:rsid w:val="00093C32"/>
    <w:rsid w:val="000954DB"/>
    <w:rsid w:val="000958DB"/>
    <w:rsid w:val="000A528A"/>
    <w:rsid w:val="000B0D78"/>
    <w:rsid w:val="000B3B83"/>
    <w:rsid w:val="000B533B"/>
    <w:rsid w:val="000B6CF4"/>
    <w:rsid w:val="000C3892"/>
    <w:rsid w:val="000C6D1B"/>
    <w:rsid w:val="000D3825"/>
    <w:rsid w:val="000D5496"/>
    <w:rsid w:val="000E074C"/>
    <w:rsid w:val="000E263D"/>
    <w:rsid w:val="000E5863"/>
    <w:rsid w:val="000E655D"/>
    <w:rsid w:val="000E707D"/>
    <w:rsid w:val="00100F2C"/>
    <w:rsid w:val="00107609"/>
    <w:rsid w:val="00113023"/>
    <w:rsid w:val="00116B8F"/>
    <w:rsid w:val="00122979"/>
    <w:rsid w:val="001253DB"/>
    <w:rsid w:val="001265C0"/>
    <w:rsid w:val="0013178E"/>
    <w:rsid w:val="00133081"/>
    <w:rsid w:val="0014148A"/>
    <w:rsid w:val="00143080"/>
    <w:rsid w:val="00145FD8"/>
    <w:rsid w:val="00146D41"/>
    <w:rsid w:val="00154652"/>
    <w:rsid w:val="001550B0"/>
    <w:rsid w:val="0016563C"/>
    <w:rsid w:val="00165DAD"/>
    <w:rsid w:val="0016756C"/>
    <w:rsid w:val="001702EB"/>
    <w:rsid w:val="00170D92"/>
    <w:rsid w:val="00173800"/>
    <w:rsid w:val="0018351D"/>
    <w:rsid w:val="00185515"/>
    <w:rsid w:val="00190807"/>
    <w:rsid w:val="00194C8D"/>
    <w:rsid w:val="001958EC"/>
    <w:rsid w:val="0019639C"/>
    <w:rsid w:val="00196EEC"/>
    <w:rsid w:val="001A001F"/>
    <w:rsid w:val="001A039D"/>
    <w:rsid w:val="001A3AB4"/>
    <w:rsid w:val="001A7D60"/>
    <w:rsid w:val="001B2B3F"/>
    <w:rsid w:val="001B3CCE"/>
    <w:rsid w:val="001B4D42"/>
    <w:rsid w:val="001C0844"/>
    <w:rsid w:val="001C1DB9"/>
    <w:rsid w:val="001C440A"/>
    <w:rsid w:val="001C4B43"/>
    <w:rsid w:val="001C65DF"/>
    <w:rsid w:val="001D1F6F"/>
    <w:rsid w:val="001D3184"/>
    <w:rsid w:val="001D505F"/>
    <w:rsid w:val="001D57B1"/>
    <w:rsid w:val="001D65C9"/>
    <w:rsid w:val="001E057D"/>
    <w:rsid w:val="001E1B9C"/>
    <w:rsid w:val="001E244A"/>
    <w:rsid w:val="001E5175"/>
    <w:rsid w:val="001F7419"/>
    <w:rsid w:val="00200018"/>
    <w:rsid w:val="00200852"/>
    <w:rsid w:val="00205458"/>
    <w:rsid w:val="00207DED"/>
    <w:rsid w:val="002111E7"/>
    <w:rsid w:val="0022213F"/>
    <w:rsid w:val="00222B69"/>
    <w:rsid w:val="0022396F"/>
    <w:rsid w:val="002267B4"/>
    <w:rsid w:val="0023356C"/>
    <w:rsid w:val="00240600"/>
    <w:rsid w:val="00252789"/>
    <w:rsid w:val="0025358A"/>
    <w:rsid w:val="00260EDD"/>
    <w:rsid w:val="00263C3F"/>
    <w:rsid w:val="002679C2"/>
    <w:rsid w:val="00271AB4"/>
    <w:rsid w:val="002729DB"/>
    <w:rsid w:val="00274B12"/>
    <w:rsid w:val="0027767C"/>
    <w:rsid w:val="00294027"/>
    <w:rsid w:val="002A2C2B"/>
    <w:rsid w:val="002A3F45"/>
    <w:rsid w:val="002B04A7"/>
    <w:rsid w:val="002B1C4D"/>
    <w:rsid w:val="002B376C"/>
    <w:rsid w:val="002B5F05"/>
    <w:rsid w:val="002C2357"/>
    <w:rsid w:val="002C2DF3"/>
    <w:rsid w:val="002C2E17"/>
    <w:rsid w:val="002C4CA2"/>
    <w:rsid w:val="002C6844"/>
    <w:rsid w:val="002C77F7"/>
    <w:rsid w:val="002C7C80"/>
    <w:rsid w:val="002D2317"/>
    <w:rsid w:val="002D3E9F"/>
    <w:rsid w:val="002D4483"/>
    <w:rsid w:val="002D49A9"/>
    <w:rsid w:val="002D7770"/>
    <w:rsid w:val="002E7371"/>
    <w:rsid w:val="002E74AB"/>
    <w:rsid w:val="002F03E7"/>
    <w:rsid w:val="002F3F96"/>
    <w:rsid w:val="002F4012"/>
    <w:rsid w:val="002F41BA"/>
    <w:rsid w:val="00301A78"/>
    <w:rsid w:val="00303AED"/>
    <w:rsid w:val="003050D1"/>
    <w:rsid w:val="003054CA"/>
    <w:rsid w:val="00306A94"/>
    <w:rsid w:val="00310567"/>
    <w:rsid w:val="003106DE"/>
    <w:rsid w:val="00311C9B"/>
    <w:rsid w:val="00313311"/>
    <w:rsid w:val="00314578"/>
    <w:rsid w:val="003157F8"/>
    <w:rsid w:val="00315ABE"/>
    <w:rsid w:val="00316B0B"/>
    <w:rsid w:val="003318F1"/>
    <w:rsid w:val="00333A33"/>
    <w:rsid w:val="00336F1B"/>
    <w:rsid w:val="0034272F"/>
    <w:rsid w:val="0034353F"/>
    <w:rsid w:val="003472BB"/>
    <w:rsid w:val="003478B9"/>
    <w:rsid w:val="00350270"/>
    <w:rsid w:val="003542E5"/>
    <w:rsid w:val="00356DCC"/>
    <w:rsid w:val="00361FAA"/>
    <w:rsid w:val="00366B97"/>
    <w:rsid w:val="00367EED"/>
    <w:rsid w:val="003700CE"/>
    <w:rsid w:val="00372B3D"/>
    <w:rsid w:val="0037393B"/>
    <w:rsid w:val="003748A5"/>
    <w:rsid w:val="00376C5A"/>
    <w:rsid w:val="00383791"/>
    <w:rsid w:val="00383EBE"/>
    <w:rsid w:val="00391220"/>
    <w:rsid w:val="00393DB5"/>
    <w:rsid w:val="003A0D8F"/>
    <w:rsid w:val="003A2DA8"/>
    <w:rsid w:val="003A3800"/>
    <w:rsid w:val="003B0782"/>
    <w:rsid w:val="003B07AE"/>
    <w:rsid w:val="003B0FB6"/>
    <w:rsid w:val="003B434D"/>
    <w:rsid w:val="003B5722"/>
    <w:rsid w:val="003B7FD4"/>
    <w:rsid w:val="003C07A3"/>
    <w:rsid w:val="003C175F"/>
    <w:rsid w:val="003C25F5"/>
    <w:rsid w:val="003C2681"/>
    <w:rsid w:val="003C6B7A"/>
    <w:rsid w:val="003C6C32"/>
    <w:rsid w:val="003D149C"/>
    <w:rsid w:val="003D14C4"/>
    <w:rsid w:val="003D2573"/>
    <w:rsid w:val="003D439C"/>
    <w:rsid w:val="003D541C"/>
    <w:rsid w:val="003D7425"/>
    <w:rsid w:val="003D7E3E"/>
    <w:rsid w:val="003E6E21"/>
    <w:rsid w:val="003E7324"/>
    <w:rsid w:val="003E7956"/>
    <w:rsid w:val="003F0782"/>
    <w:rsid w:val="003F0E84"/>
    <w:rsid w:val="003F3822"/>
    <w:rsid w:val="003F424C"/>
    <w:rsid w:val="003F6BFB"/>
    <w:rsid w:val="00403BE8"/>
    <w:rsid w:val="00406DBF"/>
    <w:rsid w:val="0041380B"/>
    <w:rsid w:val="00415DC9"/>
    <w:rsid w:val="00416D31"/>
    <w:rsid w:val="00421EAA"/>
    <w:rsid w:val="0042477F"/>
    <w:rsid w:val="00431938"/>
    <w:rsid w:val="0043237D"/>
    <w:rsid w:val="004348DB"/>
    <w:rsid w:val="00437850"/>
    <w:rsid w:val="004474F7"/>
    <w:rsid w:val="00450C97"/>
    <w:rsid w:val="00452A39"/>
    <w:rsid w:val="00452B1F"/>
    <w:rsid w:val="00452C01"/>
    <w:rsid w:val="00461AFF"/>
    <w:rsid w:val="004630B4"/>
    <w:rsid w:val="00464548"/>
    <w:rsid w:val="0046736B"/>
    <w:rsid w:val="00470757"/>
    <w:rsid w:val="004767C2"/>
    <w:rsid w:val="004814D7"/>
    <w:rsid w:val="00484B0A"/>
    <w:rsid w:val="00485A2D"/>
    <w:rsid w:val="004863B0"/>
    <w:rsid w:val="00490674"/>
    <w:rsid w:val="0049636B"/>
    <w:rsid w:val="004A014D"/>
    <w:rsid w:val="004A14FF"/>
    <w:rsid w:val="004A2A64"/>
    <w:rsid w:val="004A46C9"/>
    <w:rsid w:val="004A6CF5"/>
    <w:rsid w:val="004A7A32"/>
    <w:rsid w:val="004A7D3E"/>
    <w:rsid w:val="004C4177"/>
    <w:rsid w:val="004C443D"/>
    <w:rsid w:val="004C4CD2"/>
    <w:rsid w:val="004C4EA2"/>
    <w:rsid w:val="004D1E6C"/>
    <w:rsid w:val="004D3611"/>
    <w:rsid w:val="004D425C"/>
    <w:rsid w:val="004D614A"/>
    <w:rsid w:val="004E35FB"/>
    <w:rsid w:val="004E35FC"/>
    <w:rsid w:val="004F254C"/>
    <w:rsid w:val="004F724D"/>
    <w:rsid w:val="004F73AA"/>
    <w:rsid w:val="004F7D6B"/>
    <w:rsid w:val="004F7E59"/>
    <w:rsid w:val="00503C45"/>
    <w:rsid w:val="00505976"/>
    <w:rsid w:val="00514CC8"/>
    <w:rsid w:val="00524333"/>
    <w:rsid w:val="00526E9A"/>
    <w:rsid w:val="005302FB"/>
    <w:rsid w:val="005362C1"/>
    <w:rsid w:val="005413AD"/>
    <w:rsid w:val="00541DE8"/>
    <w:rsid w:val="00544B6D"/>
    <w:rsid w:val="0054760D"/>
    <w:rsid w:val="0055191D"/>
    <w:rsid w:val="00560576"/>
    <w:rsid w:val="00561C25"/>
    <w:rsid w:val="00570129"/>
    <w:rsid w:val="00571002"/>
    <w:rsid w:val="00571149"/>
    <w:rsid w:val="00574D30"/>
    <w:rsid w:val="00580B5B"/>
    <w:rsid w:val="0058428E"/>
    <w:rsid w:val="00586412"/>
    <w:rsid w:val="00591282"/>
    <w:rsid w:val="005941EB"/>
    <w:rsid w:val="005954F3"/>
    <w:rsid w:val="00595B36"/>
    <w:rsid w:val="00595E96"/>
    <w:rsid w:val="005968BA"/>
    <w:rsid w:val="005A488D"/>
    <w:rsid w:val="005A719E"/>
    <w:rsid w:val="005A71F6"/>
    <w:rsid w:val="005B0F6C"/>
    <w:rsid w:val="005B240B"/>
    <w:rsid w:val="005B648B"/>
    <w:rsid w:val="005C0D4A"/>
    <w:rsid w:val="005C6696"/>
    <w:rsid w:val="005C752E"/>
    <w:rsid w:val="005C7CC3"/>
    <w:rsid w:val="005D00EC"/>
    <w:rsid w:val="005D3406"/>
    <w:rsid w:val="005D35C9"/>
    <w:rsid w:val="005D37C6"/>
    <w:rsid w:val="005D5579"/>
    <w:rsid w:val="005D7CFA"/>
    <w:rsid w:val="005E0769"/>
    <w:rsid w:val="005E52D4"/>
    <w:rsid w:val="005F0035"/>
    <w:rsid w:val="005F0378"/>
    <w:rsid w:val="005F08E7"/>
    <w:rsid w:val="005F0A94"/>
    <w:rsid w:val="005F0D23"/>
    <w:rsid w:val="005F2079"/>
    <w:rsid w:val="005F3842"/>
    <w:rsid w:val="005F7E11"/>
    <w:rsid w:val="0061733C"/>
    <w:rsid w:val="006173D4"/>
    <w:rsid w:val="00620B0F"/>
    <w:rsid w:val="00621832"/>
    <w:rsid w:val="006220B8"/>
    <w:rsid w:val="00622912"/>
    <w:rsid w:val="00624DCA"/>
    <w:rsid w:val="00633A5B"/>
    <w:rsid w:val="006364F8"/>
    <w:rsid w:val="00642EF0"/>
    <w:rsid w:val="00656434"/>
    <w:rsid w:val="00660166"/>
    <w:rsid w:val="00662EA1"/>
    <w:rsid w:val="00674C9E"/>
    <w:rsid w:val="00675D5D"/>
    <w:rsid w:val="00681F80"/>
    <w:rsid w:val="00690986"/>
    <w:rsid w:val="0069237D"/>
    <w:rsid w:val="00692C99"/>
    <w:rsid w:val="006966CD"/>
    <w:rsid w:val="006A26E6"/>
    <w:rsid w:val="006A527A"/>
    <w:rsid w:val="006A659C"/>
    <w:rsid w:val="006A791F"/>
    <w:rsid w:val="006B66BF"/>
    <w:rsid w:val="006B729C"/>
    <w:rsid w:val="006C1127"/>
    <w:rsid w:val="006D19C0"/>
    <w:rsid w:val="006D2556"/>
    <w:rsid w:val="006E1639"/>
    <w:rsid w:val="006E263B"/>
    <w:rsid w:val="006F1533"/>
    <w:rsid w:val="006F1C77"/>
    <w:rsid w:val="006F35AD"/>
    <w:rsid w:val="006F6D23"/>
    <w:rsid w:val="00701891"/>
    <w:rsid w:val="00703092"/>
    <w:rsid w:val="007033D8"/>
    <w:rsid w:val="00706B4A"/>
    <w:rsid w:val="00707C73"/>
    <w:rsid w:val="0071796D"/>
    <w:rsid w:val="00717B09"/>
    <w:rsid w:val="007205C7"/>
    <w:rsid w:val="00720AFD"/>
    <w:rsid w:val="0072169D"/>
    <w:rsid w:val="00722261"/>
    <w:rsid w:val="007237A3"/>
    <w:rsid w:val="007240B1"/>
    <w:rsid w:val="00724ACA"/>
    <w:rsid w:val="00731296"/>
    <w:rsid w:val="007317AD"/>
    <w:rsid w:val="00731AB8"/>
    <w:rsid w:val="00733C6F"/>
    <w:rsid w:val="00734174"/>
    <w:rsid w:val="00742E10"/>
    <w:rsid w:val="00746B25"/>
    <w:rsid w:val="007473ED"/>
    <w:rsid w:val="0075042B"/>
    <w:rsid w:val="00750F44"/>
    <w:rsid w:val="007521A6"/>
    <w:rsid w:val="00752B1E"/>
    <w:rsid w:val="0075422E"/>
    <w:rsid w:val="0075523B"/>
    <w:rsid w:val="00756FCE"/>
    <w:rsid w:val="00757142"/>
    <w:rsid w:val="00766645"/>
    <w:rsid w:val="007723DB"/>
    <w:rsid w:val="00772654"/>
    <w:rsid w:val="00773997"/>
    <w:rsid w:val="00774DFD"/>
    <w:rsid w:val="0077582E"/>
    <w:rsid w:val="00776177"/>
    <w:rsid w:val="00776F86"/>
    <w:rsid w:val="007835B9"/>
    <w:rsid w:val="007843CC"/>
    <w:rsid w:val="00784418"/>
    <w:rsid w:val="00791AB2"/>
    <w:rsid w:val="007923EB"/>
    <w:rsid w:val="007A2F48"/>
    <w:rsid w:val="007B5EDC"/>
    <w:rsid w:val="007C352A"/>
    <w:rsid w:val="007C7DB5"/>
    <w:rsid w:val="007D0190"/>
    <w:rsid w:val="007D4F93"/>
    <w:rsid w:val="007D6DF3"/>
    <w:rsid w:val="007E2D58"/>
    <w:rsid w:val="007E61C0"/>
    <w:rsid w:val="007E7EA0"/>
    <w:rsid w:val="007F088F"/>
    <w:rsid w:val="007F24C0"/>
    <w:rsid w:val="007F268E"/>
    <w:rsid w:val="007F4D0F"/>
    <w:rsid w:val="007F763A"/>
    <w:rsid w:val="008008EF"/>
    <w:rsid w:val="008018C6"/>
    <w:rsid w:val="008045EA"/>
    <w:rsid w:val="00804662"/>
    <w:rsid w:val="00804C7C"/>
    <w:rsid w:val="00813220"/>
    <w:rsid w:val="008134B8"/>
    <w:rsid w:val="00815B37"/>
    <w:rsid w:val="008166F4"/>
    <w:rsid w:val="00821B39"/>
    <w:rsid w:val="00822C8C"/>
    <w:rsid w:val="00823605"/>
    <w:rsid w:val="00825762"/>
    <w:rsid w:val="00830B28"/>
    <w:rsid w:val="0083510E"/>
    <w:rsid w:val="00836289"/>
    <w:rsid w:val="00837C86"/>
    <w:rsid w:val="00842C5D"/>
    <w:rsid w:val="008448C1"/>
    <w:rsid w:val="0084636B"/>
    <w:rsid w:val="00851EF2"/>
    <w:rsid w:val="00856890"/>
    <w:rsid w:val="00860A73"/>
    <w:rsid w:val="00860C60"/>
    <w:rsid w:val="00864DA7"/>
    <w:rsid w:val="00873936"/>
    <w:rsid w:val="00881449"/>
    <w:rsid w:val="00883240"/>
    <w:rsid w:val="00883593"/>
    <w:rsid w:val="00884AFC"/>
    <w:rsid w:val="00893C34"/>
    <w:rsid w:val="0089598C"/>
    <w:rsid w:val="008A1AD8"/>
    <w:rsid w:val="008A2FDB"/>
    <w:rsid w:val="008A7549"/>
    <w:rsid w:val="008C3EB0"/>
    <w:rsid w:val="008C6462"/>
    <w:rsid w:val="008D1124"/>
    <w:rsid w:val="008D43D3"/>
    <w:rsid w:val="008D5E8C"/>
    <w:rsid w:val="008D70EC"/>
    <w:rsid w:val="008E3255"/>
    <w:rsid w:val="008E63AC"/>
    <w:rsid w:val="008F3546"/>
    <w:rsid w:val="008F433E"/>
    <w:rsid w:val="008F7D82"/>
    <w:rsid w:val="00900CD6"/>
    <w:rsid w:val="009074D8"/>
    <w:rsid w:val="0091240E"/>
    <w:rsid w:val="00913F7D"/>
    <w:rsid w:val="009153CA"/>
    <w:rsid w:val="0091773E"/>
    <w:rsid w:val="0092055C"/>
    <w:rsid w:val="00920741"/>
    <w:rsid w:val="00921C68"/>
    <w:rsid w:val="00924D75"/>
    <w:rsid w:val="0093082B"/>
    <w:rsid w:val="00931C81"/>
    <w:rsid w:val="00932610"/>
    <w:rsid w:val="00940A84"/>
    <w:rsid w:val="00942DC1"/>
    <w:rsid w:val="0094388C"/>
    <w:rsid w:val="00944C93"/>
    <w:rsid w:val="009453E0"/>
    <w:rsid w:val="00951428"/>
    <w:rsid w:val="00954FD5"/>
    <w:rsid w:val="00957538"/>
    <w:rsid w:val="00961ACA"/>
    <w:rsid w:val="009644C6"/>
    <w:rsid w:val="00964D2A"/>
    <w:rsid w:val="00965A3D"/>
    <w:rsid w:val="0096616C"/>
    <w:rsid w:val="0097299D"/>
    <w:rsid w:val="009743B1"/>
    <w:rsid w:val="009745AB"/>
    <w:rsid w:val="00976EF7"/>
    <w:rsid w:val="0097773A"/>
    <w:rsid w:val="0098436A"/>
    <w:rsid w:val="00990E08"/>
    <w:rsid w:val="00993D0D"/>
    <w:rsid w:val="00994F9F"/>
    <w:rsid w:val="009A00FB"/>
    <w:rsid w:val="009A2457"/>
    <w:rsid w:val="009A330F"/>
    <w:rsid w:val="009A3932"/>
    <w:rsid w:val="009A4145"/>
    <w:rsid w:val="009A4EE3"/>
    <w:rsid w:val="009A511C"/>
    <w:rsid w:val="009A5832"/>
    <w:rsid w:val="009A705B"/>
    <w:rsid w:val="009A78E6"/>
    <w:rsid w:val="009B0794"/>
    <w:rsid w:val="009B667E"/>
    <w:rsid w:val="009B7F62"/>
    <w:rsid w:val="009C28AC"/>
    <w:rsid w:val="009C3275"/>
    <w:rsid w:val="009C47D3"/>
    <w:rsid w:val="009C5643"/>
    <w:rsid w:val="009C7517"/>
    <w:rsid w:val="009D3D9E"/>
    <w:rsid w:val="009D3E08"/>
    <w:rsid w:val="009D5B0B"/>
    <w:rsid w:val="009D7DB2"/>
    <w:rsid w:val="009E2D18"/>
    <w:rsid w:val="009E478F"/>
    <w:rsid w:val="009E5A28"/>
    <w:rsid w:val="009E62A6"/>
    <w:rsid w:val="009F674D"/>
    <w:rsid w:val="009F703F"/>
    <w:rsid w:val="009F78E5"/>
    <w:rsid w:val="00A02330"/>
    <w:rsid w:val="00A0489F"/>
    <w:rsid w:val="00A06768"/>
    <w:rsid w:val="00A11D9C"/>
    <w:rsid w:val="00A11EC4"/>
    <w:rsid w:val="00A12EC3"/>
    <w:rsid w:val="00A14434"/>
    <w:rsid w:val="00A145A2"/>
    <w:rsid w:val="00A14DE5"/>
    <w:rsid w:val="00A166FE"/>
    <w:rsid w:val="00A210FF"/>
    <w:rsid w:val="00A25867"/>
    <w:rsid w:val="00A26658"/>
    <w:rsid w:val="00A30276"/>
    <w:rsid w:val="00A33589"/>
    <w:rsid w:val="00A34827"/>
    <w:rsid w:val="00A37B7D"/>
    <w:rsid w:val="00A37ED7"/>
    <w:rsid w:val="00A413A7"/>
    <w:rsid w:val="00A41974"/>
    <w:rsid w:val="00A424AF"/>
    <w:rsid w:val="00A43AB3"/>
    <w:rsid w:val="00A45E7C"/>
    <w:rsid w:val="00A54A3D"/>
    <w:rsid w:val="00A55CC7"/>
    <w:rsid w:val="00A60756"/>
    <w:rsid w:val="00A63A70"/>
    <w:rsid w:val="00A66A43"/>
    <w:rsid w:val="00A67343"/>
    <w:rsid w:val="00A720F4"/>
    <w:rsid w:val="00A72FA3"/>
    <w:rsid w:val="00A75B60"/>
    <w:rsid w:val="00A77139"/>
    <w:rsid w:val="00A81C4D"/>
    <w:rsid w:val="00A833B2"/>
    <w:rsid w:val="00A900AE"/>
    <w:rsid w:val="00A937E3"/>
    <w:rsid w:val="00A94F42"/>
    <w:rsid w:val="00A95E81"/>
    <w:rsid w:val="00AA529A"/>
    <w:rsid w:val="00AB12E0"/>
    <w:rsid w:val="00AB5FF7"/>
    <w:rsid w:val="00AB6376"/>
    <w:rsid w:val="00AC4A78"/>
    <w:rsid w:val="00AD2134"/>
    <w:rsid w:val="00AD5847"/>
    <w:rsid w:val="00AE5B36"/>
    <w:rsid w:val="00AE7B29"/>
    <w:rsid w:val="00AF2B49"/>
    <w:rsid w:val="00AF3C30"/>
    <w:rsid w:val="00AF4FB7"/>
    <w:rsid w:val="00AF73AC"/>
    <w:rsid w:val="00AF7AB6"/>
    <w:rsid w:val="00B012FF"/>
    <w:rsid w:val="00B1033D"/>
    <w:rsid w:val="00B10A08"/>
    <w:rsid w:val="00B110E7"/>
    <w:rsid w:val="00B117FF"/>
    <w:rsid w:val="00B13638"/>
    <w:rsid w:val="00B1784B"/>
    <w:rsid w:val="00B23EDE"/>
    <w:rsid w:val="00B247BA"/>
    <w:rsid w:val="00B27FD8"/>
    <w:rsid w:val="00B305BA"/>
    <w:rsid w:val="00B31B56"/>
    <w:rsid w:val="00B322CC"/>
    <w:rsid w:val="00B33F2E"/>
    <w:rsid w:val="00B34B30"/>
    <w:rsid w:val="00B35373"/>
    <w:rsid w:val="00B36F91"/>
    <w:rsid w:val="00B461CB"/>
    <w:rsid w:val="00B561DD"/>
    <w:rsid w:val="00B5778D"/>
    <w:rsid w:val="00B57F4C"/>
    <w:rsid w:val="00B60B2F"/>
    <w:rsid w:val="00B65923"/>
    <w:rsid w:val="00B663FA"/>
    <w:rsid w:val="00B674DB"/>
    <w:rsid w:val="00B72E87"/>
    <w:rsid w:val="00B74700"/>
    <w:rsid w:val="00B74C7C"/>
    <w:rsid w:val="00B7502A"/>
    <w:rsid w:val="00B75442"/>
    <w:rsid w:val="00B779E0"/>
    <w:rsid w:val="00B77C18"/>
    <w:rsid w:val="00B80FF6"/>
    <w:rsid w:val="00B836B8"/>
    <w:rsid w:val="00B86AB6"/>
    <w:rsid w:val="00B86B1F"/>
    <w:rsid w:val="00B8785B"/>
    <w:rsid w:val="00B933B8"/>
    <w:rsid w:val="00B935F5"/>
    <w:rsid w:val="00B96A5D"/>
    <w:rsid w:val="00B972BD"/>
    <w:rsid w:val="00BA1451"/>
    <w:rsid w:val="00BA321B"/>
    <w:rsid w:val="00BA533C"/>
    <w:rsid w:val="00BA5E41"/>
    <w:rsid w:val="00BB02AD"/>
    <w:rsid w:val="00BB2347"/>
    <w:rsid w:val="00BB2DC4"/>
    <w:rsid w:val="00BB6279"/>
    <w:rsid w:val="00BB661E"/>
    <w:rsid w:val="00BC515A"/>
    <w:rsid w:val="00BC589C"/>
    <w:rsid w:val="00BC62D2"/>
    <w:rsid w:val="00BD0549"/>
    <w:rsid w:val="00BD24EB"/>
    <w:rsid w:val="00BD79DA"/>
    <w:rsid w:val="00BE123B"/>
    <w:rsid w:val="00BE1DCB"/>
    <w:rsid w:val="00BE3F70"/>
    <w:rsid w:val="00BE56B9"/>
    <w:rsid w:val="00BE6FFB"/>
    <w:rsid w:val="00BF4B16"/>
    <w:rsid w:val="00C0361D"/>
    <w:rsid w:val="00C03AB2"/>
    <w:rsid w:val="00C0424B"/>
    <w:rsid w:val="00C05601"/>
    <w:rsid w:val="00C07212"/>
    <w:rsid w:val="00C07762"/>
    <w:rsid w:val="00C103EE"/>
    <w:rsid w:val="00C14C4E"/>
    <w:rsid w:val="00C16F81"/>
    <w:rsid w:val="00C16FAA"/>
    <w:rsid w:val="00C204C3"/>
    <w:rsid w:val="00C209D3"/>
    <w:rsid w:val="00C22BE9"/>
    <w:rsid w:val="00C2394B"/>
    <w:rsid w:val="00C24F60"/>
    <w:rsid w:val="00C266B0"/>
    <w:rsid w:val="00C26C3D"/>
    <w:rsid w:val="00C27CE2"/>
    <w:rsid w:val="00C4055D"/>
    <w:rsid w:val="00C45753"/>
    <w:rsid w:val="00C45B39"/>
    <w:rsid w:val="00C45C99"/>
    <w:rsid w:val="00C47C25"/>
    <w:rsid w:val="00C61447"/>
    <w:rsid w:val="00C616DC"/>
    <w:rsid w:val="00C627A4"/>
    <w:rsid w:val="00C65CB3"/>
    <w:rsid w:val="00C66E06"/>
    <w:rsid w:val="00C70384"/>
    <w:rsid w:val="00C76B5E"/>
    <w:rsid w:val="00C8212B"/>
    <w:rsid w:val="00C861E5"/>
    <w:rsid w:val="00C971F1"/>
    <w:rsid w:val="00CA08C7"/>
    <w:rsid w:val="00CA3AFF"/>
    <w:rsid w:val="00CA3E1C"/>
    <w:rsid w:val="00CA7870"/>
    <w:rsid w:val="00CB2BAB"/>
    <w:rsid w:val="00CB73F9"/>
    <w:rsid w:val="00CC260B"/>
    <w:rsid w:val="00CC4143"/>
    <w:rsid w:val="00CC7FDE"/>
    <w:rsid w:val="00CD1113"/>
    <w:rsid w:val="00CD1C55"/>
    <w:rsid w:val="00CD2291"/>
    <w:rsid w:val="00CD265C"/>
    <w:rsid w:val="00CD3A55"/>
    <w:rsid w:val="00CD74EC"/>
    <w:rsid w:val="00CD79E6"/>
    <w:rsid w:val="00CE1C42"/>
    <w:rsid w:val="00CE360C"/>
    <w:rsid w:val="00CE557B"/>
    <w:rsid w:val="00D01B5E"/>
    <w:rsid w:val="00D02473"/>
    <w:rsid w:val="00D04142"/>
    <w:rsid w:val="00D05D22"/>
    <w:rsid w:val="00D14049"/>
    <w:rsid w:val="00D14C21"/>
    <w:rsid w:val="00D15B48"/>
    <w:rsid w:val="00D307D7"/>
    <w:rsid w:val="00D3338D"/>
    <w:rsid w:val="00D346FA"/>
    <w:rsid w:val="00D34714"/>
    <w:rsid w:val="00D34893"/>
    <w:rsid w:val="00D35296"/>
    <w:rsid w:val="00D54ED7"/>
    <w:rsid w:val="00D603C3"/>
    <w:rsid w:val="00D6299F"/>
    <w:rsid w:val="00D7205B"/>
    <w:rsid w:val="00D73CC4"/>
    <w:rsid w:val="00D7651F"/>
    <w:rsid w:val="00D76A04"/>
    <w:rsid w:val="00D814D9"/>
    <w:rsid w:val="00D81945"/>
    <w:rsid w:val="00D845E3"/>
    <w:rsid w:val="00D90008"/>
    <w:rsid w:val="00D90BE9"/>
    <w:rsid w:val="00D93312"/>
    <w:rsid w:val="00DA00F4"/>
    <w:rsid w:val="00DA3411"/>
    <w:rsid w:val="00DA488D"/>
    <w:rsid w:val="00DA4BA1"/>
    <w:rsid w:val="00DA736D"/>
    <w:rsid w:val="00DB1701"/>
    <w:rsid w:val="00DB4FE1"/>
    <w:rsid w:val="00DB5C20"/>
    <w:rsid w:val="00DB7552"/>
    <w:rsid w:val="00DC08FF"/>
    <w:rsid w:val="00DC0A08"/>
    <w:rsid w:val="00DC2D8F"/>
    <w:rsid w:val="00DC482D"/>
    <w:rsid w:val="00DC4E2A"/>
    <w:rsid w:val="00DC58E3"/>
    <w:rsid w:val="00DC6088"/>
    <w:rsid w:val="00DC6BC2"/>
    <w:rsid w:val="00DD096D"/>
    <w:rsid w:val="00DD2EA8"/>
    <w:rsid w:val="00DD4024"/>
    <w:rsid w:val="00DE5ED4"/>
    <w:rsid w:val="00DF0428"/>
    <w:rsid w:val="00DF0844"/>
    <w:rsid w:val="00DF3129"/>
    <w:rsid w:val="00DF3D71"/>
    <w:rsid w:val="00DF5761"/>
    <w:rsid w:val="00E00AA7"/>
    <w:rsid w:val="00E02928"/>
    <w:rsid w:val="00E044BD"/>
    <w:rsid w:val="00E10A81"/>
    <w:rsid w:val="00E12A29"/>
    <w:rsid w:val="00E171BB"/>
    <w:rsid w:val="00E204AA"/>
    <w:rsid w:val="00E31A41"/>
    <w:rsid w:val="00E34AF7"/>
    <w:rsid w:val="00E3695E"/>
    <w:rsid w:val="00E4308D"/>
    <w:rsid w:val="00E438C8"/>
    <w:rsid w:val="00E45524"/>
    <w:rsid w:val="00E46BF6"/>
    <w:rsid w:val="00E46E7A"/>
    <w:rsid w:val="00E50075"/>
    <w:rsid w:val="00E50344"/>
    <w:rsid w:val="00E564EA"/>
    <w:rsid w:val="00E57D44"/>
    <w:rsid w:val="00E60260"/>
    <w:rsid w:val="00E6095A"/>
    <w:rsid w:val="00E72B2B"/>
    <w:rsid w:val="00E74F3B"/>
    <w:rsid w:val="00E77F13"/>
    <w:rsid w:val="00E81721"/>
    <w:rsid w:val="00E82426"/>
    <w:rsid w:val="00E92E6C"/>
    <w:rsid w:val="00E9496B"/>
    <w:rsid w:val="00E95530"/>
    <w:rsid w:val="00E956FC"/>
    <w:rsid w:val="00E95AFE"/>
    <w:rsid w:val="00E975D2"/>
    <w:rsid w:val="00E976B5"/>
    <w:rsid w:val="00EA085F"/>
    <w:rsid w:val="00EA1D98"/>
    <w:rsid w:val="00EA2D31"/>
    <w:rsid w:val="00EA4ACA"/>
    <w:rsid w:val="00EA614A"/>
    <w:rsid w:val="00EB0263"/>
    <w:rsid w:val="00EB1B08"/>
    <w:rsid w:val="00EB5837"/>
    <w:rsid w:val="00EC216B"/>
    <w:rsid w:val="00EC4845"/>
    <w:rsid w:val="00EC6A49"/>
    <w:rsid w:val="00ED3E57"/>
    <w:rsid w:val="00ED6F9D"/>
    <w:rsid w:val="00ED72B5"/>
    <w:rsid w:val="00ED7439"/>
    <w:rsid w:val="00EE0709"/>
    <w:rsid w:val="00EE1428"/>
    <w:rsid w:val="00EE1B1F"/>
    <w:rsid w:val="00EE3614"/>
    <w:rsid w:val="00EE378B"/>
    <w:rsid w:val="00EE4878"/>
    <w:rsid w:val="00EE5BAC"/>
    <w:rsid w:val="00EE69AD"/>
    <w:rsid w:val="00EF0718"/>
    <w:rsid w:val="00EF54F9"/>
    <w:rsid w:val="00EF65DD"/>
    <w:rsid w:val="00EF7F75"/>
    <w:rsid w:val="00F07591"/>
    <w:rsid w:val="00F1064E"/>
    <w:rsid w:val="00F10EFF"/>
    <w:rsid w:val="00F12745"/>
    <w:rsid w:val="00F167B7"/>
    <w:rsid w:val="00F22C4E"/>
    <w:rsid w:val="00F240EB"/>
    <w:rsid w:val="00F300F4"/>
    <w:rsid w:val="00F3028E"/>
    <w:rsid w:val="00F30943"/>
    <w:rsid w:val="00F32C27"/>
    <w:rsid w:val="00F34D67"/>
    <w:rsid w:val="00F35C33"/>
    <w:rsid w:val="00F37D65"/>
    <w:rsid w:val="00F42A53"/>
    <w:rsid w:val="00F43F37"/>
    <w:rsid w:val="00F44A85"/>
    <w:rsid w:val="00F51089"/>
    <w:rsid w:val="00F54271"/>
    <w:rsid w:val="00F549FC"/>
    <w:rsid w:val="00F54E3F"/>
    <w:rsid w:val="00F62DE4"/>
    <w:rsid w:val="00F656E4"/>
    <w:rsid w:val="00F665F3"/>
    <w:rsid w:val="00F70B34"/>
    <w:rsid w:val="00F7499A"/>
    <w:rsid w:val="00F74A51"/>
    <w:rsid w:val="00F751D5"/>
    <w:rsid w:val="00F773EF"/>
    <w:rsid w:val="00F83E12"/>
    <w:rsid w:val="00F8468A"/>
    <w:rsid w:val="00F85A3B"/>
    <w:rsid w:val="00F874F3"/>
    <w:rsid w:val="00F92263"/>
    <w:rsid w:val="00F95AE6"/>
    <w:rsid w:val="00F96390"/>
    <w:rsid w:val="00F96AFD"/>
    <w:rsid w:val="00FB1C93"/>
    <w:rsid w:val="00FB6C39"/>
    <w:rsid w:val="00FB751E"/>
    <w:rsid w:val="00FC2DA5"/>
    <w:rsid w:val="00FC5A4B"/>
    <w:rsid w:val="00FC67B1"/>
    <w:rsid w:val="00FD0AB4"/>
    <w:rsid w:val="00FD3665"/>
    <w:rsid w:val="00FD4CDF"/>
    <w:rsid w:val="00FD69D9"/>
    <w:rsid w:val="00FE25D1"/>
    <w:rsid w:val="00FE3560"/>
    <w:rsid w:val="00FE3C03"/>
    <w:rsid w:val="00FE47F4"/>
    <w:rsid w:val="00FE6DE8"/>
    <w:rsid w:val="00FE7523"/>
    <w:rsid w:val="00FF0ADB"/>
    <w:rsid w:val="00FF6E2F"/>
    <w:rsid w:val="56B75985"/>
    <w:rsid w:val="67FFB54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white">
      <v:fill color="white"/>
    </o:shapedefaults>
    <o:shapelayout v:ext="edit">
      <o:idmap v:ext="edit" data="1"/>
    </o:shapelayout>
  </w:shapeDefaults>
  <w:decimalSymbol w:val="."/>
  <w:listSeparator w:val=","/>
  <w14:docId w14:val="707FFB57"/>
  <w15:docId w15:val="{0A64BEA8-6846-44E6-B676-39EFBC3FA6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sz w:val="24"/>
      <w:szCs w:val="24"/>
    </w:rPr>
  </w:style>
  <w:style w:type="paragraph" w:styleId="Heading5">
    <w:name w:val="heading 5"/>
    <w:basedOn w:val="Normal"/>
    <w:next w:val="Normal"/>
    <w:uiPriority w:val="9"/>
    <w:unhideWhenUsed/>
    <w:qFormat/>
    <w:pPr>
      <w:keepNext/>
      <w:keepLines/>
      <w:spacing w:before="220" w:after="40"/>
      <w:outlineLvl w:val="4"/>
    </w:pPr>
    <w:rPr>
      <w:b/>
    </w:rPr>
  </w:style>
  <w:style w:type="paragraph" w:styleId="Heading6">
    <w:name w:val="heading 6"/>
    <w:basedOn w:val="Normal"/>
    <w:next w:val="Normal"/>
    <w:uiPriority w:val="9"/>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qFormat/>
    <w:pPr>
      <w:spacing w:after="0" w:line="240" w:lineRule="auto"/>
    </w:pPr>
    <w:rPr>
      <w:rFonts w:ascii="Segoe UI" w:hAnsi="Segoe UI" w:cs="Segoe UI"/>
      <w:sz w:val="18"/>
      <w:szCs w:val="18"/>
    </w:rPr>
  </w:style>
  <w:style w:type="paragraph" w:styleId="Caption">
    <w:name w:val="caption"/>
    <w:basedOn w:val="Normal"/>
    <w:next w:val="Normal"/>
    <w:uiPriority w:val="35"/>
    <w:unhideWhenUsed/>
    <w:qFormat/>
    <w:pPr>
      <w:spacing w:after="200" w:line="240" w:lineRule="auto"/>
    </w:pPr>
    <w:rPr>
      <w:i/>
      <w:iCs/>
      <w:color w:val="44546A" w:themeColor="text2"/>
      <w:sz w:val="18"/>
      <w:szCs w:val="18"/>
    </w:rPr>
  </w:style>
  <w:style w:type="paragraph" w:styleId="CommentText">
    <w:name w:val="annotation text"/>
    <w:basedOn w:val="Normal"/>
    <w:link w:val="CommentTextChar"/>
    <w:uiPriority w:val="99"/>
    <w:unhideWhenUsed/>
    <w:qFormat/>
    <w:pPr>
      <w:spacing w:line="240" w:lineRule="auto"/>
    </w:pPr>
    <w:rPr>
      <w:sz w:val="20"/>
      <w:szCs w:val="20"/>
    </w:rPr>
  </w:style>
  <w:style w:type="paragraph" w:styleId="CommentSubject">
    <w:name w:val="annotation subject"/>
    <w:basedOn w:val="CommentText"/>
    <w:next w:val="CommentText"/>
    <w:link w:val="CommentSubjectChar"/>
    <w:uiPriority w:val="99"/>
    <w:unhideWhenUsed/>
    <w:qFormat/>
    <w:rPr>
      <w:b/>
      <w:bCs/>
    </w:rPr>
  </w:style>
  <w:style w:type="paragraph" w:styleId="Footer">
    <w:name w:val="footer"/>
    <w:basedOn w:val="Normal"/>
    <w:link w:val="FooterChar"/>
    <w:uiPriority w:val="99"/>
    <w:unhideWhenUsed/>
    <w:qFormat/>
    <w:pPr>
      <w:tabs>
        <w:tab w:val="center" w:pos="4513"/>
        <w:tab w:val="right" w:pos="9026"/>
      </w:tabs>
      <w:spacing w:after="0" w:line="240" w:lineRule="auto"/>
    </w:pPr>
  </w:style>
  <w:style w:type="paragraph" w:styleId="Header">
    <w:name w:val="header"/>
    <w:basedOn w:val="Normal"/>
    <w:link w:val="HeaderChar"/>
    <w:uiPriority w:val="99"/>
    <w:unhideWhenUsed/>
    <w:qFormat/>
    <w:pPr>
      <w:tabs>
        <w:tab w:val="center" w:pos="4513"/>
        <w:tab w:val="right" w:pos="9026"/>
      </w:tabs>
      <w:spacing w:after="0" w:line="240" w:lineRule="auto"/>
    </w:pPr>
  </w:style>
  <w:style w:type="paragraph" w:styleId="NormalWeb">
    <w:name w:val="Normal (Web)"/>
    <w:basedOn w:val="Normal"/>
    <w:uiPriority w:val="99"/>
    <w:unhideWhenUsed/>
    <w:qFormat/>
    <w:pPr>
      <w:spacing w:before="100" w:beforeAutospacing="1" w:after="100" w:afterAutospacing="1" w:line="240" w:lineRule="auto"/>
    </w:pPr>
    <w:rPr>
      <w:rFonts w:ascii="Times New Roman" w:eastAsia="Times New Roman" w:hAnsi="Times New Roman" w:cs="Times New Roman"/>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unhideWhenUsed/>
    <w:qFormat/>
    <w:rPr>
      <w:sz w:val="16"/>
      <w:szCs w:val="16"/>
    </w:rPr>
  </w:style>
  <w:style w:type="character" w:styleId="FollowedHyperlink">
    <w:name w:val="FollowedHyperlink"/>
    <w:basedOn w:val="DefaultParagraphFont"/>
    <w:uiPriority w:val="99"/>
    <w:unhideWhenUsed/>
    <w:qFormat/>
    <w:rPr>
      <w:color w:val="954F72" w:themeColor="followedHyperlink"/>
      <w:u w:val="single"/>
    </w:rPr>
  </w:style>
  <w:style w:type="character" w:styleId="Hyperlink">
    <w:name w:val="Hyperlink"/>
    <w:basedOn w:val="DefaultParagraphFont"/>
    <w:uiPriority w:val="99"/>
    <w:unhideWhenUsed/>
    <w:qFormat/>
    <w:rPr>
      <w:color w:val="0000FF"/>
      <w:u w:val="single"/>
    </w:rPr>
  </w:style>
  <w:style w:type="table" w:styleId="TableGrid">
    <w:name w:val="Table Grid"/>
    <w:basedOn w:val="TableNormal"/>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Style12">
    <w:name w:val="_Style 12"/>
    <w:basedOn w:val="TableNormal"/>
    <w:qFormat/>
    <w:tblPr>
      <w:tblInd w:w="0" w:type="dxa"/>
      <w:tblCellMar>
        <w:top w:w="0" w:type="dxa"/>
        <w:left w:w="108" w:type="dxa"/>
        <w:bottom w:w="0" w:type="dxa"/>
        <w:right w:w="108" w:type="dxa"/>
      </w:tblCellMar>
    </w:tblPr>
  </w:style>
  <w:style w:type="table" w:customStyle="1" w:styleId="Style13">
    <w:name w:val="_Style 13"/>
    <w:basedOn w:val="TableNormal"/>
    <w:qFormat/>
    <w:tblPr>
      <w:tblInd w:w="0" w:type="dxa"/>
      <w:tblCellMar>
        <w:top w:w="0" w:type="dxa"/>
        <w:left w:w="108" w:type="dxa"/>
        <w:bottom w:w="0" w:type="dxa"/>
        <w:right w:w="108" w:type="dxa"/>
      </w:tblCellMar>
    </w:tblPr>
  </w:style>
  <w:style w:type="character" w:customStyle="1" w:styleId="CommentTextChar">
    <w:name w:val="Comment Text Char"/>
    <w:basedOn w:val="DefaultParagraphFont"/>
    <w:link w:val="CommentText"/>
    <w:uiPriority w:val="99"/>
    <w:qFormat/>
    <w:rPr>
      <w:sz w:val="20"/>
      <w:szCs w:val="20"/>
    </w:rPr>
  </w:style>
  <w:style w:type="character" w:customStyle="1" w:styleId="BalloonTextChar">
    <w:name w:val="Balloon Text Char"/>
    <w:basedOn w:val="DefaultParagraphFont"/>
    <w:link w:val="BalloonText"/>
    <w:uiPriority w:val="99"/>
    <w:semiHidden/>
    <w:qFormat/>
    <w:rPr>
      <w:rFonts w:ascii="Segoe UI" w:hAnsi="Segoe UI" w:cs="Segoe UI"/>
      <w:sz w:val="18"/>
      <w:szCs w:val="18"/>
    </w:rPr>
  </w:style>
  <w:style w:type="character" w:customStyle="1" w:styleId="CommentSubjectChar">
    <w:name w:val="Comment Subject Char"/>
    <w:basedOn w:val="CommentTextChar"/>
    <w:link w:val="CommentSubject"/>
    <w:uiPriority w:val="99"/>
    <w:semiHidden/>
    <w:rPr>
      <w:b/>
      <w:bCs/>
      <w:sz w:val="20"/>
      <w:szCs w:val="20"/>
    </w:rPr>
  </w:style>
  <w:style w:type="paragraph" w:customStyle="1" w:styleId="PRISMAtop">
    <w:name w:val="PRISMA top"/>
    <w:basedOn w:val="NoSpacing1"/>
    <w:next w:val="PRISMAextra"/>
    <w:qFormat/>
    <w:rPr>
      <w:rFonts w:ascii="Arial" w:hAnsi="Arial" w:cstheme="minorBidi"/>
      <w:color w:val="000000"/>
      <w:sz w:val="18"/>
      <w:szCs w:val="18"/>
      <w:lang w:val="en-AU" w:eastAsia="en-US"/>
    </w:rPr>
  </w:style>
  <w:style w:type="paragraph" w:customStyle="1" w:styleId="NoSpacing1">
    <w:name w:val="No Spacing1"/>
    <w:uiPriority w:val="1"/>
    <w:qFormat/>
    <w:rPr>
      <w:sz w:val="22"/>
      <w:szCs w:val="22"/>
    </w:rPr>
  </w:style>
  <w:style w:type="paragraph" w:customStyle="1" w:styleId="PRISMAextra">
    <w:name w:val="PRISMA extra"/>
    <w:basedOn w:val="PRISMAtop"/>
    <w:qFormat/>
    <w:pPr>
      <w:ind w:left="289"/>
    </w:pPr>
  </w:style>
  <w:style w:type="paragraph" w:customStyle="1" w:styleId="PRISMAHead">
    <w:name w:val="PRISMA Head"/>
    <w:basedOn w:val="PRISMAtop"/>
    <w:qFormat/>
    <w:pPr>
      <w:jc w:val="center"/>
    </w:pPr>
    <w:rPr>
      <w:b/>
      <w:bCs/>
    </w:rPr>
  </w:style>
  <w:style w:type="table" w:customStyle="1" w:styleId="TableGrid1">
    <w:name w:val="Table Grid1"/>
    <w:basedOn w:val="TableNormal"/>
    <w:uiPriority w:val="59"/>
    <w:qFormat/>
    <w:rPr>
      <w:rFonts w:ascii="Cambria" w:eastAsia="MS Mincho" w:hAnsi="Cambria" w:cs="Times New Roman"/>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stParagraph1">
    <w:name w:val="List Paragraph1"/>
    <w:basedOn w:val="Normal"/>
    <w:uiPriority w:val="34"/>
    <w:qFormat/>
    <w:pPr>
      <w:ind w:left="720"/>
      <w:contextualSpacing/>
    </w:pPr>
  </w:style>
  <w:style w:type="character" w:customStyle="1" w:styleId="UnresolvedMention1">
    <w:name w:val="Unresolved Mention1"/>
    <w:basedOn w:val="DefaultParagraphFont"/>
    <w:uiPriority w:val="99"/>
    <w:unhideWhenUsed/>
    <w:rPr>
      <w:color w:val="605E5C"/>
      <w:shd w:val="clear" w:color="auto" w:fill="E1DFDD"/>
    </w:rPr>
  </w:style>
  <w:style w:type="paragraph" w:customStyle="1" w:styleId="Revision1">
    <w:name w:val="Revision1"/>
    <w:hidden/>
    <w:uiPriority w:val="99"/>
    <w:semiHidden/>
    <w:rPr>
      <w:sz w:val="22"/>
      <w:szCs w:val="22"/>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paragraph" w:customStyle="1" w:styleId="xmsolistparagraph">
    <w:name w:val="x_msolistparagraph"/>
    <w:basedOn w:val="Normal"/>
    <w:qFormat/>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Revision2">
    <w:name w:val="Revision2"/>
    <w:hidden/>
    <w:uiPriority w:val="99"/>
    <w:unhideWhenUsed/>
    <w:rPr>
      <w:sz w:val="22"/>
      <w:szCs w:val="22"/>
    </w:rPr>
  </w:style>
  <w:style w:type="table" w:customStyle="1" w:styleId="TableGrid11">
    <w:name w:val="Table Grid11"/>
    <w:basedOn w:val="TableNormal"/>
    <w:uiPriority w:val="59"/>
    <w:qFormat/>
    <w:rPr>
      <w:rFonts w:ascii="Cambria" w:eastAsia="MS Mincho" w:hAnsi="Cambria" w:cs="Times New Roman"/>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stParagraph2">
    <w:name w:val="List Paragraph2"/>
    <w:basedOn w:val="Normal"/>
    <w:uiPriority w:val="34"/>
    <w:unhideWhenUsed/>
    <w:qFormat/>
    <w:pPr>
      <w:ind w:left="720"/>
      <w:contextualSpacing/>
    </w:pPr>
  </w:style>
  <w:style w:type="paragraph" w:styleId="Revision">
    <w:name w:val="Revision"/>
    <w:hidden/>
    <w:uiPriority w:val="99"/>
    <w:unhideWhenUsed/>
    <w:rsid w:val="0094388C"/>
    <w:rPr>
      <w:sz w:val="22"/>
      <w:szCs w:val="22"/>
    </w:rPr>
  </w:style>
  <w:style w:type="character" w:customStyle="1" w:styleId="UnresolvedMention">
    <w:name w:val="Unresolved Mention"/>
    <w:basedOn w:val="DefaultParagraphFont"/>
    <w:uiPriority w:val="99"/>
    <w:semiHidden/>
    <w:unhideWhenUsed/>
    <w:rsid w:val="00D81945"/>
    <w:rPr>
      <w:color w:val="605E5C"/>
      <w:shd w:val="clear" w:color="auto" w:fill="E1DFDD"/>
    </w:rPr>
  </w:style>
  <w:style w:type="paragraph" w:styleId="ListParagraph">
    <w:name w:val="List Paragraph"/>
    <w:basedOn w:val="Normal"/>
    <w:uiPriority w:val="99"/>
    <w:unhideWhenUsed/>
    <w:rsid w:val="00AA529A"/>
    <w:pPr>
      <w:ind w:left="720"/>
      <w:contextualSpacing/>
    </w:pPr>
  </w:style>
  <w:style w:type="character" w:styleId="Strong">
    <w:name w:val="Strong"/>
    <w:basedOn w:val="DefaultParagraphFont"/>
    <w:uiPriority w:val="22"/>
    <w:qFormat/>
    <w:rsid w:val="005D35C9"/>
    <w:rPr>
      <w:b/>
      <w:bCs/>
    </w:rPr>
  </w:style>
  <w:style w:type="character" w:styleId="Emphasis">
    <w:name w:val="Emphasis"/>
    <w:basedOn w:val="DefaultParagraphFont"/>
    <w:uiPriority w:val="20"/>
    <w:qFormat/>
    <w:rsid w:val="00EE5BA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72635">
      <w:bodyDiv w:val="1"/>
      <w:marLeft w:val="0"/>
      <w:marRight w:val="0"/>
      <w:marTop w:val="0"/>
      <w:marBottom w:val="0"/>
      <w:divBdr>
        <w:top w:val="none" w:sz="0" w:space="0" w:color="auto"/>
        <w:left w:val="none" w:sz="0" w:space="0" w:color="auto"/>
        <w:bottom w:val="none" w:sz="0" w:space="0" w:color="auto"/>
        <w:right w:val="none" w:sz="0" w:space="0" w:color="auto"/>
      </w:divBdr>
    </w:div>
    <w:div w:id="679550056">
      <w:bodyDiv w:val="1"/>
      <w:marLeft w:val="0"/>
      <w:marRight w:val="0"/>
      <w:marTop w:val="0"/>
      <w:marBottom w:val="0"/>
      <w:divBdr>
        <w:top w:val="none" w:sz="0" w:space="0" w:color="auto"/>
        <w:left w:val="none" w:sz="0" w:space="0" w:color="auto"/>
        <w:bottom w:val="none" w:sz="0" w:space="0" w:color="auto"/>
        <w:right w:val="none" w:sz="0" w:space="0" w:color="auto"/>
      </w:divBdr>
    </w:div>
    <w:div w:id="725683415">
      <w:bodyDiv w:val="1"/>
      <w:marLeft w:val="0"/>
      <w:marRight w:val="0"/>
      <w:marTop w:val="0"/>
      <w:marBottom w:val="0"/>
      <w:divBdr>
        <w:top w:val="none" w:sz="0" w:space="0" w:color="auto"/>
        <w:left w:val="none" w:sz="0" w:space="0" w:color="auto"/>
        <w:bottom w:val="none" w:sz="0" w:space="0" w:color="auto"/>
        <w:right w:val="none" w:sz="0" w:space="0" w:color="auto"/>
      </w:divBdr>
    </w:div>
    <w:div w:id="745346895">
      <w:bodyDiv w:val="1"/>
      <w:marLeft w:val="0"/>
      <w:marRight w:val="0"/>
      <w:marTop w:val="0"/>
      <w:marBottom w:val="0"/>
      <w:divBdr>
        <w:top w:val="none" w:sz="0" w:space="0" w:color="auto"/>
        <w:left w:val="none" w:sz="0" w:space="0" w:color="auto"/>
        <w:bottom w:val="none" w:sz="0" w:space="0" w:color="auto"/>
        <w:right w:val="none" w:sz="0" w:space="0" w:color="auto"/>
      </w:divBdr>
    </w:div>
    <w:div w:id="1116606968">
      <w:bodyDiv w:val="1"/>
      <w:marLeft w:val="0"/>
      <w:marRight w:val="0"/>
      <w:marTop w:val="0"/>
      <w:marBottom w:val="0"/>
      <w:divBdr>
        <w:top w:val="none" w:sz="0" w:space="0" w:color="auto"/>
        <w:left w:val="none" w:sz="0" w:space="0" w:color="auto"/>
        <w:bottom w:val="none" w:sz="0" w:space="0" w:color="auto"/>
        <w:right w:val="none" w:sz="0" w:space="0" w:color="auto"/>
      </w:divBdr>
    </w:div>
    <w:div w:id="1155218468">
      <w:bodyDiv w:val="1"/>
      <w:marLeft w:val="0"/>
      <w:marRight w:val="0"/>
      <w:marTop w:val="0"/>
      <w:marBottom w:val="0"/>
      <w:divBdr>
        <w:top w:val="none" w:sz="0" w:space="0" w:color="auto"/>
        <w:left w:val="none" w:sz="0" w:space="0" w:color="auto"/>
        <w:bottom w:val="none" w:sz="0" w:space="0" w:color="auto"/>
        <w:right w:val="none" w:sz="0" w:space="0" w:color="auto"/>
      </w:divBdr>
    </w:div>
    <w:div w:id="1192187920">
      <w:bodyDiv w:val="1"/>
      <w:marLeft w:val="0"/>
      <w:marRight w:val="0"/>
      <w:marTop w:val="0"/>
      <w:marBottom w:val="0"/>
      <w:divBdr>
        <w:top w:val="none" w:sz="0" w:space="0" w:color="auto"/>
        <w:left w:val="none" w:sz="0" w:space="0" w:color="auto"/>
        <w:bottom w:val="none" w:sz="0" w:space="0" w:color="auto"/>
        <w:right w:val="none" w:sz="0" w:space="0" w:color="auto"/>
      </w:divBdr>
    </w:div>
    <w:div w:id="1212764718">
      <w:bodyDiv w:val="1"/>
      <w:marLeft w:val="0"/>
      <w:marRight w:val="0"/>
      <w:marTop w:val="0"/>
      <w:marBottom w:val="0"/>
      <w:divBdr>
        <w:top w:val="none" w:sz="0" w:space="0" w:color="auto"/>
        <w:left w:val="none" w:sz="0" w:space="0" w:color="auto"/>
        <w:bottom w:val="none" w:sz="0" w:space="0" w:color="auto"/>
        <w:right w:val="none" w:sz="0" w:space="0" w:color="auto"/>
      </w:divBdr>
    </w:div>
    <w:div w:id="1287006249">
      <w:bodyDiv w:val="1"/>
      <w:marLeft w:val="0"/>
      <w:marRight w:val="0"/>
      <w:marTop w:val="0"/>
      <w:marBottom w:val="0"/>
      <w:divBdr>
        <w:top w:val="none" w:sz="0" w:space="0" w:color="auto"/>
        <w:left w:val="none" w:sz="0" w:space="0" w:color="auto"/>
        <w:bottom w:val="none" w:sz="0" w:space="0" w:color="auto"/>
        <w:right w:val="none" w:sz="0" w:space="0" w:color="auto"/>
      </w:divBdr>
    </w:div>
    <w:div w:id="1401976198">
      <w:bodyDiv w:val="1"/>
      <w:marLeft w:val="0"/>
      <w:marRight w:val="0"/>
      <w:marTop w:val="0"/>
      <w:marBottom w:val="0"/>
      <w:divBdr>
        <w:top w:val="none" w:sz="0" w:space="0" w:color="auto"/>
        <w:left w:val="none" w:sz="0" w:space="0" w:color="auto"/>
        <w:bottom w:val="none" w:sz="0" w:space="0" w:color="auto"/>
        <w:right w:val="none" w:sz="0" w:space="0" w:color="auto"/>
      </w:divBdr>
    </w:div>
    <w:div w:id="1764450993">
      <w:bodyDiv w:val="1"/>
      <w:marLeft w:val="0"/>
      <w:marRight w:val="0"/>
      <w:marTop w:val="0"/>
      <w:marBottom w:val="0"/>
      <w:divBdr>
        <w:top w:val="none" w:sz="0" w:space="0" w:color="auto"/>
        <w:left w:val="none" w:sz="0" w:space="0" w:color="auto"/>
        <w:bottom w:val="none" w:sz="0" w:space="0" w:color="auto"/>
        <w:right w:val="none" w:sz="0" w:space="0" w:color="auto"/>
      </w:divBdr>
    </w:div>
    <w:div w:id="1925410566">
      <w:bodyDiv w:val="1"/>
      <w:marLeft w:val="0"/>
      <w:marRight w:val="0"/>
      <w:marTop w:val="0"/>
      <w:marBottom w:val="0"/>
      <w:divBdr>
        <w:top w:val="none" w:sz="0" w:space="0" w:color="auto"/>
        <w:left w:val="none" w:sz="0" w:space="0" w:color="auto"/>
        <w:bottom w:val="none" w:sz="0" w:space="0" w:color="auto"/>
        <w:right w:val="none" w:sz="0" w:space="0" w:color="auto"/>
      </w:divBdr>
    </w:div>
    <w:div w:id="19994585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1C8981E1000A6545B78D98D8FC80D78E" ma:contentTypeVersion="18" ma:contentTypeDescription="Create a new document." ma:contentTypeScope="" ma:versionID="1f59e2b3e096a131f3859c68783d2080">
  <xsd:schema xmlns:xsd="http://www.w3.org/2001/XMLSchema" xmlns:xs="http://www.w3.org/2001/XMLSchema" xmlns:p="http://schemas.microsoft.com/office/2006/metadata/properties" xmlns:ns3="2d36c965-2d67-4777-9b25-8190c85e1d8c" xmlns:ns4="7109ccda-74cb-4cf4-a000-b969e44679c2" targetNamespace="http://schemas.microsoft.com/office/2006/metadata/properties" ma:root="true" ma:fieldsID="cd24d50c6256b41ff877e6d445a9d466" ns3:_="" ns4:_="">
    <xsd:import namespace="2d36c965-2d67-4777-9b25-8190c85e1d8c"/>
    <xsd:import namespace="7109ccda-74cb-4cf4-a000-b969e44679c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36c965-2d67-4777-9b25-8190c85e1d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109ccda-74cb-4cf4-a000-b969e44679c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2d36c965-2d67-4777-9b25-8190c85e1d8c" xsi:nil="true"/>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BC0F8CC-35F2-44ED-80DA-FF17EA3B83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d36c965-2d67-4777-9b25-8190c85e1d8c"/>
    <ds:schemaRef ds:uri="7109ccda-74cb-4cf4-a000-b969e44679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DFC4864-F212-4D37-8C52-DEA7D9C295C8}">
  <ds:schemaRefs>
    <ds:schemaRef ds:uri="http://schemas.microsoft.com/sharepoint/v3/contenttype/forms"/>
  </ds:schemaRefs>
</ds:datastoreItem>
</file>

<file path=customXml/itemProps4.xml><?xml version="1.0" encoding="utf-8"?>
<ds:datastoreItem xmlns:ds="http://schemas.openxmlformats.org/officeDocument/2006/customXml" ds:itemID="{6AF14F4B-51FC-42E6-9329-E22570EC0845}">
  <ds:schemaRefs>
    <ds:schemaRef ds:uri="http://schemas.microsoft.com/office/2006/metadata/properties"/>
    <ds:schemaRef ds:uri="http://schemas.microsoft.com/office/infopath/2007/PartnerControls"/>
    <ds:schemaRef ds:uri="2d36c965-2d67-4777-9b25-8190c85e1d8c"/>
  </ds:schemaRefs>
</ds:datastoreItem>
</file>

<file path=customXml/itemProps5.xml><?xml version="1.0" encoding="utf-8"?>
<ds:datastoreItem xmlns:ds="http://schemas.openxmlformats.org/officeDocument/2006/customXml" ds:itemID="{D2926F33-0D36-44C3-A01D-08A3E4EB73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Pages>
  <Words>379</Words>
  <Characters>216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Glasgow Caledonian University</Company>
  <LinksUpToDate>false</LinksUpToDate>
  <CharactersWithSpaces>25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poku, Eric Nkansah</dc:creator>
  <cp:keywords/>
  <dc:description/>
  <cp:lastModifiedBy>Oliver</cp:lastModifiedBy>
  <cp:revision>5</cp:revision>
  <cp:lastPrinted>2024-06-11T14:15:00Z</cp:lastPrinted>
  <dcterms:created xsi:type="dcterms:W3CDTF">2025-05-25T21:02:00Z</dcterms:created>
  <dcterms:modified xsi:type="dcterms:W3CDTF">2025-06-01T0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C8981E1000A6545B78D98D8FC80D78E</vt:lpwstr>
  </property>
  <property fmtid="{D5CDD505-2E9C-101B-9397-08002B2CF9AE}" pid="3" name="KSOProductBuildVer">
    <vt:lpwstr>1033-3.2.0.6370</vt:lpwstr>
  </property>
  <property fmtid="{D5CDD505-2E9C-101B-9397-08002B2CF9AE}" pid="4" name="GrammarlyDocumentId">
    <vt:lpwstr>4bfd87ce5fa8fa27796eb451ee729f4bfc9f6972103ad0cfad707fc122ffb946</vt:lpwstr>
  </property>
  <property fmtid="{D5CDD505-2E9C-101B-9397-08002B2CF9AE}" pid="5" name="Mendeley Document_1">
    <vt:lpwstr>True</vt:lpwstr>
  </property>
  <property fmtid="{D5CDD505-2E9C-101B-9397-08002B2CF9AE}" pid="6" name="Mendeley Unique User Id_1">
    <vt:lpwstr>3f76c687-0317-306b-887d-f9f1b74e9491</vt:lpwstr>
  </property>
  <property fmtid="{D5CDD505-2E9C-101B-9397-08002B2CF9AE}" pid="7" name="Mendeley Citation Style_1">
    <vt:lpwstr>http://www.zotero.org/styles/vancouver-brackets</vt:lpwstr>
  </property>
  <property fmtid="{D5CDD505-2E9C-101B-9397-08002B2CF9AE}" pid="8" name="Mendeley Recent Style Id 0_1">
    <vt:lpwstr>http://www.zotero.org/styles/american-medical-association</vt:lpwstr>
  </property>
  <property fmtid="{D5CDD505-2E9C-101B-9397-08002B2CF9AE}" pid="9" name="Mendeley Recent Style Name 0_1">
    <vt:lpwstr>American Medical Association 11th edition</vt:lpwstr>
  </property>
  <property fmtid="{D5CDD505-2E9C-101B-9397-08002B2CF9AE}" pid="10" name="Mendeley Recent Style Id 1_1">
    <vt:lpwstr>http://www.zotero.org/styles/american-political-science-association</vt:lpwstr>
  </property>
  <property fmtid="{D5CDD505-2E9C-101B-9397-08002B2CF9AE}" pid="11" name="Mendeley Recent Style Name 1_1">
    <vt:lpwstr>American Political Science Association</vt:lpwstr>
  </property>
  <property fmtid="{D5CDD505-2E9C-101B-9397-08002B2CF9AE}" pid="12" name="Mendeley Recent Style Id 2_1">
    <vt:lpwstr>http://www.zotero.org/styles/american-sociological-association</vt:lpwstr>
  </property>
  <property fmtid="{D5CDD505-2E9C-101B-9397-08002B2CF9AE}" pid="13" name="Mendeley Recent Style Name 2_1">
    <vt:lpwstr>American Sociological Association 6th edition</vt:lpwstr>
  </property>
  <property fmtid="{D5CDD505-2E9C-101B-9397-08002B2CF9AE}" pid="14" name="Mendeley Recent Style Id 3_1">
    <vt:lpwstr>http://www.zotero.org/styles/chicago-author-date</vt:lpwstr>
  </property>
  <property fmtid="{D5CDD505-2E9C-101B-9397-08002B2CF9AE}" pid="15" name="Mendeley Recent Style Name 3_1">
    <vt:lpwstr>Chicago Manual of Style 17th edition (author-date)</vt:lpwstr>
  </property>
  <property fmtid="{D5CDD505-2E9C-101B-9397-08002B2CF9AE}" pid="16" name="Mendeley Recent Style Id 4_1">
    <vt:lpwstr>http://www.zotero.org/styles/harvard-cite-them-right</vt:lpwstr>
  </property>
  <property fmtid="{D5CDD505-2E9C-101B-9397-08002B2CF9AE}" pid="17" name="Mendeley Recent Style Name 4_1">
    <vt:lpwstr>Cite Them Right 11th edition - Harvard</vt:lpwstr>
  </property>
  <property fmtid="{D5CDD505-2E9C-101B-9397-08002B2CF9AE}" pid="18" name="Mendeley Recent Style Id 5_1">
    <vt:lpwstr>http://www.zotero.org/styles/ieee</vt:lpwstr>
  </property>
  <property fmtid="{D5CDD505-2E9C-101B-9397-08002B2CF9AE}" pid="19" name="Mendeley Recent Style Name 5_1">
    <vt:lpwstr>IEEE</vt:lpwstr>
  </property>
  <property fmtid="{D5CDD505-2E9C-101B-9397-08002B2CF9AE}" pid="20" name="Mendeley Recent Style Id 6_1">
    <vt:lpwstr>http://www.zotero.org/styles/modern-humanities-research-association</vt:lpwstr>
  </property>
  <property fmtid="{D5CDD505-2E9C-101B-9397-08002B2CF9AE}" pid="21" name="Mendeley Recent Style Name 6_1">
    <vt:lpwstr>Modern Humanities Research Association 3rd edition (note with bibliography)</vt:lpwstr>
  </property>
  <property fmtid="{D5CDD505-2E9C-101B-9397-08002B2CF9AE}" pid="22" name="Mendeley Recent Style Id 7_1">
    <vt:lpwstr>http://www.zotero.org/styles/modern-language-association</vt:lpwstr>
  </property>
  <property fmtid="{D5CDD505-2E9C-101B-9397-08002B2CF9AE}" pid="23" name="Mendeley Recent Style Name 7_1">
    <vt:lpwstr>Modern Language Association 9th edition</vt:lpwstr>
  </property>
  <property fmtid="{D5CDD505-2E9C-101B-9397-08002B2CF9AE}" pid="24" name="Mendeley Recent Style Id 8_1">
    <vt:lpwstr>http://www.zotero.org/styles/vancouver</vt:lpwstr>
  </property>
  <property fmtid="{D5CDD505-2E9C-101B-9397-08002B2CF9AE}" pid="25" name="Mendeley Recent Style Name 8_1">
    <vt:lpwstr>Vancouver</vt:lpwstr>
  </property>
  <property fmtid="{D5CDD505-2E9C-101B-9397-08002B2CF9AE}" pid="26" name="Mendeley Recent Style Id 9_1">
    <vt:lpwstr>http://www.zotero.org/styles/vancouver-brackets</vt:lpwstr>
  </property>
  <property fmtid="{D5CDD505-2E9C-101B-9397-08002B2CF9AE}" pid="27" name="Mendeley Recent Style Name 9_1">
    <vt:lpwstr>Vancouver (brackets)</vt:lpwstr>
  </property>
</Properties>
</file>